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BDD" w:rsidRPr="00EF3BDD" w:rsidRDefault="00A1180B" w:rsidP="00EF3BDD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T</w:t>
      </w:r>
      <w:r w:rsidR="00EF3BDD" w:rsidRPr="00EF3BDD">
        <w:rPr>
          <w:rFonts w:cs="Arial"/>
          <w:color w:val="000000" w:themeColor="text1"/>
          <w:lang w:val="en-GB"/>
        </w:rPr>
        <w:t xml:space="preserve">able </w:t>
      </w:r>
      <w:proofErr w:type="spellStart"/>
      <w:r w:rsidR="004F4F78">
        <w:rPr>
          <w:rFonts w:cs="Arial"/>
          <w:color w:val="000000" w:themeColor="text1"/>
          <w:lang w:val="en-GB"/>
        </w:rPr>
        <w:t>S</w:t>
      </w:r>
      <w:r w:rsidR="00EF3BDD" w:rsidRPr="00EF3BDD">
        <w:rPr>
          <w:rFonts w:cs="Arial"/>
          <w:color w:val="000000" w:themeColor="text1"/>
          <w:lang w:val="en-GB"/>
        </w:rPr>
        <w:t>1</w:t>
      </w:r>
      <w:proofErr w:type="spellEnd"/>
      <w:r w:rsidR="00EF3BDD" w:rsidRPr="00EF3BDD">
        <w:rPr>
          <w:rFonts w:cs="Arial"/>
          <w:color w:val="000000" w:themeColor="text1"/>
          <w:lang w:val="en-GB"/>
        </w:rPr>
        <w:t xml:space="preserve">. Answers for </w:t>
      </w:r>
      <w:r w:rsidR="00EF3BDD" w:rsidRPr="00EF3BDD">
        <w:rPr>
          <w:color w:val="000000" w:themeColor="text1"/>
          <w:lang w:val="en-GB"/>
        </w:rPr>
        <w:t>“</w:t>
      </w:r>
      <w:r w:rsidR="00EF3BDD" w:rsidRPr="00EF3BDD">
        <w:rPr>
          <w:rFonts w:cs="Arial"/>
          <w:color w:val="000000" w:themeColor="text1"/>
          <w:lang w:val="en-GB"/>
        </w:rPr>
        <w:t xml:space="preserve">After you’ve gone to bed but before you sleep, how much on average per day do you use the </w:t>
      </w:r>
      <w:proofErr w:type="spellStart"/>
      <w:r w:rsidR="00EF3BDD" w:rsidRPr="00EF3BDD">
        <w:rPr>
          <w:rFonts w:cs="Arial"/>
          <w:color w:val="000000" w:themeColor="text1"/>
          <w:lang w:val="en-GB"/>
        </w:rPr>
        <w:t>smartphone</w:t>
      </w:r>
      <w:proofErr w:type="spellEnd"/>
      <w:r w:rsidR="00EF3BDD" w:rsidRPr="00EF3BDD">
        <w:rPr>
          <w:rFonts w:cs="Arial"/>
          <w:color w:val="000000" w:themeColor="text1"/>
          <w:lang w:val="en-GB"/>
        </w:rPr>
        <w:t xml:space="preserve"> or tablet?</w:t>
      </w:r>
      <w:proofErr w:type="gramStart"/>
      <w:r w:rsidR="00EF3BDD" w:rsidRPr="00EF3BDD">
        <w:rPr>
          <w:rFonts w:cs="Arial"/>
          <w:color w:val="000000" w:themeColor="text1"/>
          <w:lang w:val="en-GB"/>
        </w:rPr>
        <w:t>”.</w:t>
      </w:r>
      <w:proofErr w:type="gramEnd"/>
    </w:p>
    <w:tbl>
      <w:tblPr>
        <w:tblStyle w:val="TableGrid"/>
        <w:tblW w:w="12171" w:type="dxa"/>
        <w:tblLayout w:type="fixed"/>
        <w:tblLook w:val="04A0"/>
      </w:tblPr>
      <w:tblGrid>
        <w:gridCol w:w="751"/>
        <w:gridCol w:w="877"/>
        <w:gridCol w:w="823"/>
        <w:gridCol w:w="850"/>
        <w:gridCol w:w="855"/>
        <w:gridCol w:w="848"/>
        <w:gridCol w:w="236"/>
        <w:gridCol w:w="760"/>
        <w:gridCol w:w="793"/>
        <w:gridCol w:w="766"/>
        <w:gridCol w:w="851"/>
        <w:gridCol w:w="839"/>
        <w:gridCol w:w="850"/>
        <w:gridCol w:w="236"/>
        <w:gridCol w:w="1836"/>
      </w:tblGrid>
      <w:tr w:rsidR="00EF3BDD" w:rsidRPr="00EF3BDD" w:rsidTr="00BA1A50">
        <w:trPr>
          <w:trHeight w:val="289"/>
        </w:trPr>
        <w:tc>
          <w:tcPr>
            <w:tcW w:w="50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Normal internet users, n (%) (N=17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48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Problematic internet users, n (%) (N=5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</w:p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  <w:r w:rsidRPr="00EF3BDD">
              <w:rPr>
                <w:b/>
                <w:i/>
                <w:color w:val="000000" w:themeColor="text1"/>
                <w:lang w:val="en-GB"/>
              </w:rPr>
              <w:t xml:space="preserve">p </w:t>
            </w:r>
            <w:r w:rsidRPr="00EF3BDD">
              <w:rPr>
                <w:b/>
                <w:color w:val="000000" w:themeColor="text1"/>
                <w:lang w:val="en-GB"/>
              </w:rPr>
              <w:t>(Mann-Whitney U test)</w:t>
            </w:r>
          </w:p>
        </w:tc>
      </w:tr>
      <w:tr w:rsidR="00EF3BDD" w:rsidRPr="00EF3BDD" w:rsidTr="00BA1A50">
        <w:trPr>
          <w:trHeight w:val="667"/>
        </w:trPr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Non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l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10m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0m-30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0m-1h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h-2h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g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2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No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l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10m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0m-30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0m-1h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h-2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g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2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rPr>
          <w:trHeight w:val="289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9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6.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.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7.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2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7.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5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9.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&lt;0.001</w:t>
            </w:r>
          </w:p>
        </w:tc>
      </w:tr>
    </w:tbl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lang w:val="en-GB"/>
        </w:rPr>
      </w:pPr>
    </w:p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lang w:val="en-GB"/>
        </w:rPr>
      </w:pPr>
    </w:p>
    <w:p w:rsidR="00EF3BDD" w:rsidRDefault="00EF3BDD" w:rsidP="00EF3BDD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lang w:val="en-GB"/>
        </w:rPr>
        <w:sectPr w:rsidR="00EF3BDD" w:rsidSect="00E16EC0">
          <w:footerReference w:type="default" r:id="rId8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EF3BDD" w:rsidRPr="00EF3BDD" w:rsidRDefault="00A1180B" w:rsidP="00EF3BDD">
      <w:pPr>
        <w:autoSpaceDE w:val="0"/>
        <w:autoSpaceDN w:val="0"/>
        <w:adjustRightInd w:val="0"/>
        <w:spacing w:after="0" w:line="240" w:lineRule="auto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lastRenderedPageBreak/>
        <w:t>T</w:t>
      </w:r>
      <w:r w:rsidR="00EF3BDD" w:rsidRPr="00EF3BDD">
        <w:rPr>
          <w:rFonts w:cs="Arial"/>
          <w:color w:val="000000" w:themeColor="text1"/>
          <w:lang w:val="en-GB"/>
        </w:rPr>
        <w:t xml:space="preserve">able </w:t>
      </w:r>
      <w:proofErr w:type="spellStart"/>
      <w:r w:rsidR="004F4F78">
        <w:rPr>
          <w:rFonts w:cs="Arial"/>
          <w:color w:val="000000" w:themeColor="text1"/>
          <w:lang w:val="en-GB"/>
        </w:rPr>
        <w:t>S</w:t>
      </w:r>
      <w:r w:rsidR="00EF3BDD" w:rsidRPr="00EF3BDD">
        <w:rPr>
          <w:rFonts w:cs="Arial"/>
          <w:color w:val="000000" w:themeColor="text1"/>
          <w:lang w:val="en-GB"/>
        </w:rPr>
        <w:t>2</w:t>
      </w:r>
      <w:proofErr w:type="spellEnd"/>
      <w:r w:rsidR="00EF3BDD" w:rsidRPr="00EF3BDD">
        <w:rPr>
          <w:rFonts w:cs="Arial"/>
          <w:color w:val="000000" w:themeColor="text1"/>
          <w:lang w:val="en-GB"/>
        </w:rPr>
        <w:t xml:space="preserve">. Answers for “When you wake up during your sleep, how much do you use your </w:t>
      </w:r>
      <w:proofErr w:type="spellStart"/>
      <w:r w:rsidR="00EF3BDD" w:rsidRPr="00EF3BDD">
        <w:rPr>
          <w:rFonts w:cs="Arial"/>
          <w:color w:val="000000" w:themeColor="text1"/>
          <w:lang w:val="en-GB"/>
        </w:rPr>
        <w:t>smartphone</w:t>
      </w:r>
      <w:proofErr w:type="spellEnd"/>
      <w:r w:rsidR="00EF3BDD" w:rsidRPr="00EF3BDD">
        <w:rPr>
          <w:rFonts w:cs="Arial"/>
          <w:color w:val="000000" w:themeColor="text1"/>
          <w:lang w:val="en-GB"/>
        </w:rPr>
        <w:t xml:space="preserve"> or tabled in bed?</w:t>
      </w:r>
      <w:proofErr w:type="gramStart"/>
      <w:r w:rsidR="00EF3BDD" w:rsidRPr="00EF3BDD">
        <w:rPr>
          <w:rFonts w:cs="Arial"/>
          <w:color w:val="000000" w:themeColor="text1"/>
          <w:lang w:val="en-GB"/>
        </w:rPr>
        <w:t>”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34"/>
        <w:gridCol w:w="1959"/>
        <w:gridCol w:w="1753"/>
        <w:gridCol w:w="1292"/>
      </w:tblGrid>
      <w:tr w:rsidR="00EF3BDD" w:rsidRPr="00EF3BDD" w:rsidTr="00BA1A50">
        <w:tc>
          <w:tcPr>
            <w:tcW w:w="2534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b/>
                <w:color w:val="000000" w:themeColor="text1"/>
                <w:lang w:val="en-GB"/>
              </w:rPr>
              <w:t>Use frequency</w:t>
            </w:r>
          </w:p>
        </w:tc>
        <w:tc>
          <w:tcPr>
            <w:tcW w:w="1959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b/>
                <w:color w:val="000000" w:themeColor="text1"/>
                <w:lang w:val="en-GB"/>
              </w:rPr>
              <w:t>Normal internet users, n (%) (N=173)</w:t>
            </w:r>
          </w:p>
        </w:tc>
        <w:tc>
          <w:tcPr>
            <w:tcW w:w="1753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b/>
                <w:color w:val="000000" w:themeColor="text1"/>
                <w:lang w:val="en-GB"/>
              </w:rPr>
              <w:t>Problematic internet users, n (%) (N=58)</w:t>
            </w:r>
          </w:p>
        </w:tc>
        <w:tc>
          <w:tcPr>
            <w:tcW w:w="1292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  <w:r w:rsidRPr="00EF3BDD">
              <w:rPr>
                <w:rFonts w:cs="Arial"/>
                <w:b/>
                <w:i/>
                <w:color w:val="000000" w:themeColor="text1"/>
                <w:lang w:val="en-GB"/>
              </w:rPr>
              <w:t xml:space="preserve">p </w:t>
            </w:r>
            <w:r w:rsidRPr="00EF3BDD">
              <w:rPr>
                <w:rFonts w:cs="Arial"/>
                <w:b/>
                <w:color w:val="000000" w:themeColor="text1"/>
                <w:lang w:val="en-GB"/>
              </w:rPr>
              <w:t>(Fisher’s exact test)</w:t>
            </w:r>
          </w:p>
        </w:tc>
      </w:tr>
      <w:tr w:rsidR="00EF3BDD" w:rsidRPr="00EF3BDD" w:rsidTr="00BA1A50"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99 (57.2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21 (36.2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  <w:r w:rsidRPr="00EF3BDD">
              <w:rPr>
                <w:rFonts w:cs="Arial"/>
                <w:b/>
                <w:color w:val="000000" w:themeColor="text1"/>
                <w:lang w:val="en-GB"/>
              </w:rPr>
              <w:t>&lt;0.001</w:t>
            </w:r>
          </w:p>
        </w:tc>
      </w:tr>
      <w:tr w:rsidR="00EF3BDD" w:rsidRPr="00EF3BDD" w:rsidTr="00BA1A50"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35 (20.2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9 (15.5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28 (16.2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13 (22.4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8 (4.6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5 (8.6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2534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3 (1.7)</w:t>
            </w:r>
          </w:p>
        </w:tc>
        <w:tc>
          <w:tcPr>
            <w:tcW w:w="1753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color w:val="000000" w:themeColor="text1"/>
                <w:lang w:val="en-GB"/>
              </w:rPr>
            </w:pPr>
            <w:r w:rsidRPr="00EF3BDD">
              <w:rPr>
                <w:rFonts w:cs="Arial"/>
                <w:color w:val="000000" w:themeColor="text1"/>
                <w:lang w:val="en-GB"/>
              </w:rPr>
              <w:t>10 (17.2)</w:t>
            </w:r>
          </w:p>
        </w:tc>
        <w:tc>
          <w:tcPr>
            <w:tcW w:w="1292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cs="Arial"/>
                <w:b/>
                <w:i/>
                <w:color w:val="000000" w:themeColor="text1"/>
                <w:lang w:val="en-GB"/>
              </w:rPr>
            </w:pPr>
          </w:p>
        </w:tc>
      </w:tr>
    </w:tbl>
    <w:p w:rsidR="00E16EC0" w:rsidRDefault="00E16EC0">
      <w:pPr>
        <w:rPr>
          <w:color w:val="000000" w:themeColor="text1"/>
          <w:lang w:val="en-GB"/>
        </w:rPr>
      </w:pPr>
    </w:p>
    <w:p w:rsidR="001D4E6A" w:rsidRDefault="001D4E6A">
      <w:pPr>
        <w:rPr>
          <w:color w:val="000000" w:themeColor="text1"/>
          <w:lang w:val="en-GB"/>
        </w:rPr>
      </w:pPr>
    </w:p>
    <w:p w:rsidR="001D4E6A" w:rsidRDefault="001D4E6A">
      <w:pPr>
        <w:rPr>
          <w:color w:val="000000" w:themeColor="text1"/>
          <w:lang w:val="en-GB"/>
        </w:rPr>
        <w:sectPr w:rsidR="001D4E6A" w:rsidSect="00E16EC0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color w:val="000000" w:themeColor="text1"/>
          <w:lang w:val="en-GB"/>
        </w:rPr>
      </w:pPr>
      <w:bookmarkStart w:id="0" w:name="_GoBack"/>
      <w:bookmarkEnd w:id="0"/>
      <w:r w:rsidRPr="00EF3BDD">
        <w:rPr>
          <w:color w:val="000000" w:themeColor="text1"/>
          <w:lang w:val="en-GB"/>
        </w:rPr>
        <w:t xml:space="preserve">Table </w:t>
      </w:r>
      <w:proofErr w:type="spellStart"/>
      <w:r w:rsidR="004F4F78">
        <w:rPr>
          <w:color w:val="000000" w:themeColor="text1"/>
          <w:lang w:val="en-GB"/>
        </w:rPr>
        <w:t>S</w:t>
      </w:r>
      <w:r w:rsidRPr="00EF3BDD">
        <w:rPr>
          <w:color w:val="000000" w:themeColor="text1"/>
          <w:lang w:val="en-GB"/>
        </w:rPr>
        <w:t>3</w:t>
      </w:r>
      <w:proofErr w:type="spellEnd"/>
      <w:r w:rsidRPr="00EF3BDD">
        <w:rPr>
          <w:color w:val="000000" w:themeColor="text1"/>
          <w:lang w:val="en-GB"/>
        </w:rPr>
        <w:t xml:space="preserve">. </w:t>
      </w:r>
      <w:r w:rsidRPr="00EF3BDD">
        <w:rPr>
          <w:color w:val="000000" w:themeColor="text1"/>
        </w:rPr>
        <w:t>Reported time spent doing several private activities on the internet in problematic internet users compared with normal internet users.</w:t>
      </w:r>
    </w:p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color w:val="000000" w:themeColor="text1"/>
          <w:lang w:val="en-GB"/>
        </w:rPr>
      </w:pPr>
    </w:p>
    <w:tbl>
      <w:tblPr>
        <w:tblStyle w:val="TableGrid"/>
        <w:tblW w:w="14117" w:type="dxa"/>
        <w:jc w:val="center"/>
        <w:tblLayout w:type="fixed"/>
        <w:tblLook w:val="04A0"/>
      </w:tblPr>
      <w:tblGrid>
        <w:gridCol w:w="1700"/>
        <w:gridCol w:w="246"/>
        <w:gridCol w:w="751"/>
        <w:gridCol w:w="877"/>
        <w:gridCol w:w="823"/>
        <w:gridCol w:w="850"/>
        <w:gridCol w:w="855"/>
        <w:gridCol w:w="848"/>
        <w:gridCol w:w="236"/>
        <w:gridCol w:w="760"/>
        <w:gridCol w:w="793"/>
        <w:gridCol w:w="766"/>
        <w:gridCol w:w="851"/>
        <w:gridCol w:w="839"/>
        <w:gridCol w:w="850"/>
        <w:gridCol w:w="236"/>
        <w:gridCol w:w="1836"/>
      </w:tblGrid>
      <w:tr w:rsidR="00EF3BDD" w:rsidRPr="00EF3BDD" w:rsidTr="00BA1A50">
        <w:trPr>
          <w:trHeight w:val="289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Private Activities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50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Normal internet users, n (%) (N=17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48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Problematic internet users, n (%) (N=5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</w:p>
          <w:p w:rsidR="00EF3BDD" w:rsidRPr="00EF3BDD" w:rsidRDefault="00EF3BDD" w:rsidP="00BA1A50">
            <w:pPr>
              <w:rPr>
                <w:b/>
                <w:i/>
                <w:color w:val="000000" w:themeColor="text1"/>
                <w:lang w:val="en-GB"/>
              </w:rPr>
            </w:pPr>
            <w:r w:rsidRPr="00EF3BDD">
              <w:rPr>
                <w:b/>
                <w:i/>
                <w:color w:val="000000" w:themeColor="text1"/>
                <w:lang w:val="en-GB"/>
              </w:rPr>
              <w:t xml:space="preserve">p </w:t>
            </w:r>
            <w:r w:rsidRPr="00EF3BDD">
              <w:rPr>
                <w:b/>
                <w:color w:val="000000" w:themeColor="text1"/>
                <w:lang w:val="en-GB"/>
              </w:rPr>
              <w:t>(Mann-Whitney U test)</w:t>
            </w:r>
          </w:p>
        </w:tc>
      </w:tr>
      <w:tr w:rsidR="00EF3BDD" w:rsidRPr="00EF3BDD" w:rsidTr="00BA1A50">
        <w:trPr>
          <w:trHeight w:val="667"/>
          <w:jc w:val="center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Non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l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30m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0m-1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h-3h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h-5h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g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5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No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l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30m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0m-1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1h-3h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proofErr w:type="spellStart"/>
            <w:r w:rsidRPr="00EF3BDD">
              <w:rPr>
                <w:color w:val="000000" w:themeColor="text1"/>
                <w:lang w:val="en-GB"/>
              </w:rPr>
              <w:t>3h-5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&gt;</w:t>
            </w:r>
            <w:proofErr w:type="spellStart"/>
            <w:r w:rsidRPr="00EF3BDD">
              <w:rPr>
                <w:color w:val="000000" w:themeColor="text1"/>
                <w:lang w:val="en-GB"/>
              </w:rPr>
              <w:t>5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Communic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6.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3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.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2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4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40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Inform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9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4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2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03*</w:t>
            </w:r>
          </w:p>
        </w:tc>
      </w:tr>
      <w:tr w:rsidR="00EF3BDD" w:rsidRPr="00EF3BDD" w:rsidTr="00BA1A50">
        <w:trPr>
          <w:trHeight w:val="33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New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7.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2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6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279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Blogging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0.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2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7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6.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5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&lt;0.001*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Social network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1.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5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2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4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&lt;0.001*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Movie/Musi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7.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1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7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2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7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7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&lt;0.001*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Pornograph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5.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3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74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3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24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Downloading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5.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6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5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307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Auction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6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9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4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41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2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34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Stock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5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9.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7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93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492</w:t>
            </w:r>
          </w:p>
        </w:tc>
      </w:tr>
      <w:tr w:rsidR="00EF3BDD" w:rsidRPr="00EF3BDD" w:rsidTr="00BA1A50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Game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8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4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7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5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8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08</w:t>
            </w:r>
          </w:p>
        </w:tc>
      </w:tr>
      <w:tr w:rsidR="00EF3BDD" w:rsidRPr="00EF3BDD" w:rsidTr="00BA1A50">
        <w:trPr>
          <w:trHeight w:val="282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Other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7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79.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9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6.8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1.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8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65.5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20.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5.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</w:t>
            </w:r>
          </w:p>
          <w:p w:rsidR="00EF3BDD" w:rsidRPr="00EF3BDD" w:rsidRDefault="00EF3BDD" w:rsidP="00BA1A50">
            <w:pPr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(3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BDD" w:rsidRPr="00EF3BDD" w:rsidRDefault="00EF3BDD" w:rsidP="00BA1A50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0.019</w:t>
            </w:r>
          </w:p>
        </w:tc>
      </w:tr>
    </w:tbl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color w:val="000000" w:themeColor="text1"/>
          <w:lang w:val="en-GB"/>
        </w:rPr>
      </w:pPr>
      <w:r w:rsidRPr="00EF3BDD">
        <w:rPr>
          <w:color w:val="000000" w:themeColor="text1"/>
          <w:lang w:val="en-GB"/>
        </w:rPr>
        <w:t xml:space="preserve">* Significant after </w:t>
      </w:r>
      <w:proofErr w:type="spellStart"/>
      <w:r w:rsidRPr="00EF3BDD">
        <w:rPr>
          <w:color w:val="000000" w:themeColor="text1"/>
          <w:lang w:val="en-GB"/>
        </w:rPr>
        <w:t>Bonferroni</w:t>
      </w:r>
      <w:proofErr w:type="spellEnd"/>
      <w:r w:rsidRPr="00EF3BDD">
        <w:rPr>
          <w:color w:val="000000" w:themeColor="text1"/>
          <w:lang w:val="en-GB"/>
        </w:rPr>
        <w:t xml:space="preserve"> correction</w:t>
      </w:r>
    </w:p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:rsidR="00EF3BDD" w:rsidRPr="00EF3BDD" w:rsidRDefault="00EF3BDD" w:rsidP="00EF3BDD">
      <w:pPr>
        <w:autoSpaceDE w:val="0"/>
        <w:autoSpaceDN w:val="0"/>
        <w:adjustRightInd w:val="0"/>
        <w:spacing w:after="0" w:line="240" w:lineRule="auto"/>
        <w:rPr>
          <w:color w:val="000000" w:themeColor="text1"/>
          <w:lang w:val="en-GB"/>
        </w:rPr>
        <w:sectPr w:rsidR="00EF3BDD" w:rsidRPr="00EF3BDD" w:rsidSect="00E16EC0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EF3BDD" w:rsidRPr="00EF3BDD" w:rsidRDefault="00EF3BDD" w:rsidP="00EF3BDD">
      <w:pPr>
        <w:rPr>
          <w:color w:val="000000" w:themeColor="text1"/>
          <w:lang w:val="en-GB"/>
        </w:rPr>
      </w:pPr>
      <w:r w:rsidRPr="00EF3BDD">
        <w:rPr>
          <w:color w:val="000000" w:themeColor="text1"/>
          <w:lang w:val="en-GB"/>
        </w:rPr>
        <w:t xml:space="preserve">Table </w:t>
      </w:r>
      <w:r w:rsidR="004F4F78">
        <w:rPr>
          <w:color w:val="000000" w:themeColor="text1"/>
          <w:lang w:val="en-GB"/>
        </w:rPr>
        <w:t>S</w:t>
      </w:r>
      <w:r w:rsidRPr="00EF3BDD">
        <w:rPr>
          <w:color w:val="000000" w:themeColor="text1"/>
          <w:lang w:val="en-GB"/>
        </w:rPr>
        <w:t>4. Use frequency of different mediums to access intern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68"/>
        <w:gridCol w:w="2534"/>
        <w:gridCol w:w="1959"/>
        <w:gridCol w:w="1753"/>
        <w:gridCol w:w="1292"/>
      </w:tblGrid>
      <w:tr w:rsidR="00EF3BDD" w:rsidRPr="00EF3BDD" w:rsidTr="00BA1A50">
        <w:tc>
          <w:tcPr>
            <w:tcW w:w="1868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Medium</w:t>
            </w:r>
          </w:p>
        </w:tc>
        <w:tc>
          <w:tcPr>
            <w:tcW w:w="2534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Use frequency</w:t>
            </w:r>
          </w:p>
        </w:tc>
        <w:tc>
          <w:tcPr>
            <w:tcW w:w="1959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Normal internet users, n (%) (N=173)</w:t>
            </w:r>
          </w:p>
        </w:tc>
        <w:tc>
          <w:tcPr>
            <w:tcW w:w="1753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Problematic internet users, n (%) (N=58)</w:t>
            </w:r>
          </w:p>
        </w:tc>
        <w:tc>
          <w:tcPr>
            <w:tcW w:w="1292" w:type="dxa"/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i/>
                <w:color w:val="000000" w:themeColor="text1"/>
                <w:lang w:val="en-GB"/>
              </w:rPr>
            </w:pPr>
            <w:r w:rsidRPr="00EF3BDD">
              <w:rPr>
                <w:b/>
                <w:i/>
                <w:color w:val="000000" w:themeColor="text1"/>
                <w:lang w:val="en-GB"/>
              </w:rPr>
              <w:t xml:space="preserve">p </w:t>
            </w:r>
            <w:r w:rsidRPr="00EF3BDD">
              <w:rPr>
                <w:b/>
                <w:color w:val="000000" w:themeColor="text1"/>
                <w:lang w:val="en-GB"/>
              </w:rPr>
              <w:t>(Fisher’s exact test)</w:t>
            </w: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Desktop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7 (67.6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2 (55.2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i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39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 (9.2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13.8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 (8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13.8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0 (5.8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 (5.2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 (9.2)</w:t>
            </w:r>
          </w:p>
        </w:tc>
        <w:tc>
          <w:tcPr>
            <w:tcW w:w="1753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 (12.1)</w:t>
            </w:r>
          </w:p>
        </w:tc>
        <w:tc>
          <w:tcPr>
            <w:tcW w:w="1292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b/>
                <w:i/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Laptop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</w:rPr>
              <w:t>63</w:t>
            </w:r>
            <w:r w:rsidRPr="00EF3BDD">
              <w:rPr>
                <w:color w:val="000000" w:themeColor="text1"/>
                <w:lang w:val="en-GB"/>
              </w:rPr>
              <w:t xml:space="preserve"> (36.4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5 (43.1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12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4 (13.9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13.8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4 (19.7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 (8.6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3 (19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13.8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9 (11.0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 (20.7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Tablet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11 (64.2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37 (63.8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36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9 (5.2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 (8.6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4 (13.9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 (10.3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5 (8.7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 (3.4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 (8.1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13.8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Smartphone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8 (27.7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 (22.4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b/>
                <w:color w:val="000000" w:themeColor="text1"/>
                <w:lang w:val="en-GB"/>
              </w:rPr>
              <w:t>&lt;0.001*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4.6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 (1.7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1 (12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 (0.0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0 (23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 (3.4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6 (32.4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2 (72.4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Mobile phone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0 (75.1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9 (84.5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28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3 (7.5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6 (10.3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 (8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 (1.7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4.6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 (1.7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4.6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 (1.7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Music player</w:t>
            </w:r>
          </w:p>
        </w:tc>
        <w:tc>
          <w:tcPr>
            <w:tcW w:w="2534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26 (72.8)</w:t>
            </w:r>
          </w:p>
        </w:tc>
        <w:tc>
          <w:tcPr>
            <w:tcW w:w="1753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1 (70.7)</w:t>
            </w:r>
          </w:p>
        </w:tc>
        <w:tc>
          <w:tcPr>
            <w:tcW w:w="1292" w:type="dxa"/>
            <w:tcBorders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10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EF3BDD">
              <w:rPr>
                <w:color w:val="000000" w:themeColor="text1"/>
                <w:lang w:val="en-GB"/>
              </w:rPr>
              <w:t>/Gaming console</w:t>
            </w: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4 (8.1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 (12.1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4 (13.9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 (6.9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7 (4.0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 (3.4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2 (1.2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 (6.9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Others</w:t>
            </w:r>
          </w:p>
        </w:tc>
        <w:tc>
          <w:tcPr>
            <w:tcW w:w="2534" w:type="dxa"/>
            <w:tcBorders>
              <w:top w:val="single" w:sz="4" w:space="0" w:color="auto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don’t use it at all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61 (93.1)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53 (91.4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.80</w:t>
            </w: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hardly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8 (4.6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 (6.9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sometimes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4 (2.3)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1 (1.7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often use i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EF3BDD" w:rsidRPr="00EF3BDD" w:rsidTr="00BA1A50">
        <w:tc>
          <w:tcPr>
            <w:tcW w:w="1868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2534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F3BD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 use it really often</w:t>
            </w:r>
          </w:p>
        </w:tc>
        <w:tc>
          <w:tcPr>
            <w:tcW w:w="1959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753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EF3BDD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292" w:type="dxa"/>
            <w:tcBorders>
              <w:top w:val="nil"/>
            </w:tcBorders>
          </w:tcPr>
          <w:p w:rsidR="00EF3BDD" w:rsidRPr="00EF3BDD" w:rsidRDefault="00EF3BDD" w:rsidP="00BA1A50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</w:tbl>
    <w:p w:rsidR="00DA045F" w:rsidRPr="001D4E6A" w:rsidRDefault="00EF3BDD" w:rsidP="001D4E6A">
      <w:pPr>
        <w:rPr>
          <w:color w:val="000000" w:themeColor="text1"/>
          <w:lang w:val="en-GB"/>
        </w:rPr>
      </w:pPr>
      <w:r w:rsidRPr="00EF3BDD">
        <w:rPr>
          <w:color w:val="000000" w:themeColor="text1"/>
          <w:lang w:val="en-GB"/>
        </w:rPr>
        <w:t xml:space="preserve">* Significant after </w:t>
      </w:r>
      <w:proofErr w:type="spellStart"/>
      <w:r w:rsidRPr="00EF3BDD">
        <w:rPr>
          <w:color w:val="000000" w:themeColor="text1"/>
          <w:lang w:val="en-GB"/>
        </w:rPr>
        <w:t>Bonferroni</w:t>
      </w:r>
      <w:proofErr w:type="spellEnd"/>
      <w:r w:rsidRPr="00EF3BDD">
        <w:rPr>
          <w:color w:val="000000" w:themeColor="text1"/>
          <w:lang w:val="en-GB"/>
        </w:rPr>
        <w:t xml:space="preserve"> correction</w:t>
      </w:r>
    </w:p>
    <w:sectPr w:rsidR="00DA045F" w:rsidRPr="001D4E6A" w:rsidSect="00EF3B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D7D" w:rsidRDefault="00072D7D" w:rsidP="004E71FD">
      <w:pPr>
        <w:spacing w:after="0" w:line="240" w:lineRule="auto"/>
      </w:pPr>
      <w:r>
        <w:separator/>
      </w:r>
    </w:p>
  </w:endnote>
  <w:endnote w:type="continuationSeparator" w:id="0">
    <w:p w:rsidR="00072D7D" w:rsidRDefault="00072D7D" w:rsidP="004E7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3D71" w:rsidRPr="004E71FD" w:rsidRDefault="00FC7179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4E71FD">
      <w:rPr>
        <w:caps/>
        <w:color w:val="000000" w:themeColor="text1"/>
      </w:rPr>
      <w:fldChar w:fldCharType="begin"/>
    </w:r>
    <w:r w:rsidR="00153D71" w:rsidRPr="004E71FD">
      <w:rPr>
        <w:caps/>
        <w:color w:val="000000" w:themeColor="text1"/>
      </w:rPr>
      <w:instrText xml:space="preserve"> PAGE   \* MERGEFORMAT </w:instrText>
    </w:r>
    <w:r w:rsidRPr="004E71FD">
      <w:rPr>
        <w:caps/>
        <w:color w:val="000000" w:themeColor="text1"/>
      </w:rPr>
      <w:fldChar w:fldCharType="separate"/>
    </w:r>
    <w:r w:rsidR="004F4F78">
      <w:rPr>
        <w:caps/>
        <w:noProof/>
        <w:color w:val="000000" w:themeColor="text1"/>
      </w:rPr>
      <w:t>4</w:t>
    </w:r>
    <w:r w:rsidRPr="004E71FD">
      <w:rPr>
        <w:caps/>
        <w:noProof/>
        <w:color w:val="000000" w:themeColor="text1"/>
      </w:rPr>
      <w:fldChar w:fldCharType="end"/>
    </w:r>
  </w:p>
  <w:p w:rsidR="00153D71" w:rsidRDefault="00153D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D7D" w:rsidRDefault="00072D7D" w:rsidP="004E71FD">
      <w:pPr>
        <w:spacing w:after="0" w:line="240" w:lineRule="auto"/>
      </w:pPr>
      <w:r>
        <w:separator/>
      </w:r>
    </w:p>
  </w:footnote>
  <w:footnote w:type="continuationSeparator" w:id="0">
    <w:p w:rsidR="00072D7D" w:rsidRDefault="00072D7D" w:rsidP="004E71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045F5"/>
    <w:multiLevelType w:val="hybridMultilevel"/>
    <w:tmpl w:val="F46EAC1C"/>
    <w:lvl w:ilvl="0" w:tplc="8FA8C14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F432B3"/>
    <w:multiLevelType w:val="hybridMultilevel"/>
    <w:tmpl w:val="65585AA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23308A3"/>
    <w:multiLevelType w:val="hybridMultilevel"/>
    <w:tmpl w:val="DE3AD8E0"/>
    <w:lvl w:ilvl="0" w:tplc="821E2F8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4759DA"/>
    <w:multiLevelType w:val="hybridMultilevel"/>
    <w:tmpl w:val="5B786328"/>
    <w:lvl w:ilvl="0" w:tplc="EDBE12D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9drxs4e0asderpv75022aetaawz0xvpfx&quot;&gt;Psychiatry&lt;record-ids&gt;&lt;item&gt;2647&lt;/item&gt;&lt;item&gt;2649&lt;/item&gt;&lt;item&gt;2651&lt;/item&gt;&lt;item&gt;2653&lt;/item&gt;&lt;item&gt;2654&lt;/item&gt;&lt;item&gt;2655&lt;/item&gt;&lt;item&gt;2656&lt;/item&gt;&lt;item&gt;2660&lt;/item&gt;&lt;item&gt;2661&lt;/item&gt;&lt;item&gt;2662&lt;/item&gt;&lt;item&gt;2663&lt;/item&gt;&lt;item&gt;2665&lt;/item&gt;&lt;item&gt;2666&lt;/item&gt;&lt;item&gt;2667&lt;/item&gt;&lt;item&gt;2668&lt;/item&gt;&lt;item&gt;2670&lt;/item&gt;&lt;item&gt;2671&lt;/item&gt;&lt;item&gt;2672&lt;/item&gt;&lt;item&gt;2673&lt;/item&gt;&lt;item&gt;2679&lt;/item&gt;&lt;item&gt;2680&lt;/item&gt;&lt;item&gt;2681&lt;/item&gt;&lt;item&gt;2682&lt;/item&gt;&lt;item&gt;2683&lt;/item&gt;&lt;item&gt;2684&lt;/item&gt;&lt;item&gt;2686&lt;/item&gt;&lt;item&gt;2689&lt;/item&gt;&lt;item&gt;2690&lt;/item&gt;&lt;item&gt;2691&lt;/item&gt;&lt;item&gt;2692&lt;/item&gt;&lt;item&gt;2695&lt;/item&gt;&lt;item&gt;2700&lt;/item&gt;&lt;item&gt;2701&lt;/item&gt;&lt;item&gt;2703&lt;/item&gt;&lt;item&gt;2704&lt;/item&gt;&lt;item&gt;2705&lt;/item&gt;&lt;item&gt;2706&lt;/item&gt;&lt;item&gt;2707&lt;/item&gt;&lt;item&gt;2708&lt;/item&gt;&lt;item&gt;2709&lt;/item&gt;&lt;item&gt;2710&lt;/item&gt;&lt;item&gt;2713&lt;/item&gt;&lt;item&gt;2716&lt;/item&gt;&lt;item&gt;2717&lt;/item&gt;&lt;item&gt;2720&lt;/item&gt;&lt;item&gt;2724&lt;/item&gt;&lt;item&gt;2725&lt;/item&gt;&lt;/record-ids&gt;&lt;/item&gt;&lt;/Libraries&gt;"/>
    <w:docVar w:name="Total_Editing_Time" w:val="0"/>
  </w:docVars>
  <w:rsids>
    <w:rsidRoot w:val="001C0A54"/>
    <w:rsid w:val="00003F7D"/>
    <w:rsid w:val="00006CF0"/>
    <w:rsid w:val="00007C14"/>
    <w:rsid w:val="00012484"/>
    <w:rsid w:val="000174CF"/>
    <w:rsid w:val="00022E47"/>
    <w:rsid w:val="00024435"/>
    <w:rsid w:val="00024E1C"/>
    <w:rsid w:val="00024FBE"/>
    <w:rsid w:val="00025FB5"/>
    <w:rsid w:val="00026BB4"/>
    <w:rsid w:val="00032A1D"/>
    <w:rsid w:val="00043619"/>
    <w:rsid w:val="00044EF4"/>
    <w:rsid w:val="000452F2"/>
    <w:rsid w:val="00045BF4"/>
    <w:rsid w:val="00046F5F"/>
    <w:rsid w:val="00050431"/>
    <w:rsid w:val="00055545"/>
    <w:rsid w:val="00060613"/>
    <w:rsid w:val="00061031"/>
    <w:rsid w:val="00063F04"/>
    <w:rsid w:val="00065854"/>
    <w:rsid w:val="00072D7D"/>
    <w:rsid w:val="00073F00"/>
    <w:rsid w:val="000749A1"/>
    <w:rsid w:val="00077B78"/>
    <w:rsid w:val="00081817"/>
    <w:rsid w:val="00082378"/>
    <w:rsid w:val="000829AB"/>
    <w:rsid w:val="00083F67"/>
    <w:rsid w:val="000854EA"/>
    <w:rsid w:val="00091925"/>
    <w:rsid w:val="00096E6A"/>
    <w:rsid w:val="00097603"/>
    <w:rsid w:val="000977F0"/>
    <w:rsid w:val="0009787B"/>
    <w:rsid w:val="000A0E31"/>
    <w:rsid w:val="000A1A5D"/>
    <w:rsid w:val="000A3056"/>
    <w:rsid w:val="000A5E3D"/>
    <w:rsid w:val="000A75AE"/>
    <w:rsid w:val="000B5D47"/>
    <w:rsid w:val="000B6CD9"/>
    <w:rsid w:val="000C06AD"/>
    <w:rsid w:val="000C35B5"/>
    <w:rsid w:val="000C657F"/>
    <w:rsid w:val="000C6E3F"/>
    <w:rsid w:val="000D0369"/>
    <w:rsid w:val="000D3202"/>
    <w:rsid w:val="000D3B20"/>
    <w:rsid w:val="000D52C7"/>
    <w:rsid w:val="000D5401"/>
    <w:rsid w:val="000E4E70"/>
    <w:rsid w:val="000E736F"/>
    <w:rsid w:val="000F04A0"/>
    <w:rsid w:val="000F0612"/>
    <w:rsid w:val="000F0C5B"/>
    <w:rsid w:val="000F0F33"/>
    <w:rsid w:val="000F5007"/>
    <w:rsid w:val="000F5AAA"/>
    <w:rsid w:val="000F7225"/>
    <w:rsid w:val="00101AA7"/>
    <w:rsid w:val="00106BCF"/>
    <w:rsid w:val="001071C6"/>
    <w:rsid w:val="00113FF3"/>
    <w:rsid w:val="00115795"/>
    <w:rsid w:val="00117377"/>
    <w:rsid w:val="0011770D"/>
    <w:rsid w:val="00117AEB"/>
    <w:rsid w:val="001203A6"/>
    <w:rsid w:val="00125DDB"/>
    <w:rsid w:val="00132888"/>
    <w:rsid w:val="00137487"/>
    <w:rsid w:val="001401CD"/>
    <w:rsid w:val="00140957"/>
    <w:rsid w:val="001422DC"/>
    <w:rsid w:val="00143532"/>
    <w:rsid w:val="0014477F"/>
    <w:rsid w:val="00144879"/>
    <w:rsid w:val="00146EAC"/>
    <w:rsid w:val="001472A5"/>
    <w:rsid w:val="00147E78"/>
    <w:rsid w:val="001535A7"/>
    <w:rsid w:val="001538E7"/>
    <w:rsid w:val="00153D71"/>
    <w:rsid w:val="00156EF2"/>
    <w:rsid w:val="00161129"/>
    <w:rsid w:val="00162466"/>
    <w:rsid w:val="001648D1"/>
    <w:rsid w:val="00166B4C"/>
    <w:rsid w:val="001720A1"/>
    <w:rsid w:val="001816E0"/>
    <w:rsid w:val="00183A60"/>
    <w:rsid w:val="00186F99"/>
    <w:rsid w:val="00187329"/>
    <w:rsid w:val="00194BB2"/>
    <w:rsid w:val="001A0B04"/>
    <w:rsid w:val="001A1BF0"/>
    <w:rsid w:val="001A4CF3"/>
    <w:rsid w:val="001A6367"/>
    <w:rsid w:val="001B529B"/>
    <w:rsid w:val="001B6D83"/>
    <w:rsid w:val="001C0A54"/>
    <w:rsid w:val="001C590C"/>
    <w:rsid w:val="001D4E6A"/>
    <w:rsid w:val="001D5026"/>
    <w:rsid w:val="001D6BE4"/>
    <w:rsid w:val="001E4916"/>
    <w:rsid w:val="001F2476"/>
    <w:rsid w:val="001F3D7E"/>
    <w:rsid w:val="001F5D1B"/>
    <w:rsid w:val="001F5E19"/>
    <w:rsid w:val="001F6949"/>
    <w:rsid w:val="002034D6"/>
    <w:rsid w:val="00206E61"/>
    <w:rsid w:val="002104A4"/>
    <w:rsid w:val="002113F1"/>
    <w:rsid w:val="00215ED6"/>
    <w:rsid w:val="00216535"/>
    <w:rsid w:val="0022006D"/>
    <w:rsid w:val="002202CC"/>
    <w:rsid w:val="00220E5F"/>
    <w:rsid w:val="00221179"/>
    <w:rsid w:val="002217EC"/>
    <w:rsid w:val="00221F34"/>
    <w:rsid w:val="002239BA"/>
    <w:rsid w:val="002265EC"/>
    <w:rsid w:val="00227802"/>
    <w:rsid w:val="0023209D"/>
    <w:rsid w:val="00235409"/>
    <w:rsid w:val="00252900"/>
    <w:rsid w:val="0025438F"/>
    <w:rsid w:val="002611A0"/>
    <w:rsid w:val="00262A96"/>
    <w:rsid w:val="00262BCE"/>
    <w:rsid w:val="00262E68"/>
    <w:rsid w:val="002635C1"/>
    <w:rsid w:val="002636A0"/>
    <w:rsid w:val="002737F4"/>
    <w:rsid w:val="002738F1"/>
    <w:rsid w:val="00274267"/>
    <w:rsid w:val="002759C1"/>
    <w:rsid w:val="0027772A"/>
    <w:rsid w:val="002865AD"/>
    <w:rsid w:val="00292B3B"/>
    <w:rsid w:val="00294E59"/>
    <w:rsid w:val="002A0539"/>
    <w:rsid w:val="002A2A7C"/>
    <w:rsid w:val="002A62AB"/>
    <w:rsid w:val="002A69DB"/>
    <w:rsid w:val="002A6A71"/>
    <w:rsid w:val="002A78B5"/>
    <w:rsid w:val="002B05F8"/>
    <w:rsid w:val="002B7248"/>
    <w:rsid w:val="002C1FE5"/>
    <w:rsid w:val="002C4379"/>
    <w:rsid w:val="002C482A"/>
    <w:rsid w:val="002C7A1A"/>
    <w:rsid w:val="002D1E92"/>
    <w:rsid w:val="002D3C42"/>
    <w:rsid w:val="002E7095"/>
    <w:rsid w:val="002E722F"/>
    <w:rsid w:val="002F0363"/>
    <w:rsid w:val="002F03C9"/>
    <w:rsid w:val="002F430D"/>
    <w:rsid w:val="002F5B7E"/>
    <w:rsid w:val="002F72A9"/>
    <w:rsid w:val="003027CF"/>
    <w:rsid w:val="00302F82"/>
    <w:rsid w:val="0030485C"/>
    <w:rsid w:val="00304FD3"/>
    <w:rsid w:val="003062CD"/>
    <w:rsid w:val="00307339"/>
    <w:rsid w:val="0031099A"/>
    <w:rsid w:val="00311262"/>
    <w:rsid w:val="00312CC1"/>
    <w:rsid w:val="00314657"/>
    <w:rsid w:val="00324A7B"/>
    <w:rsid w:val="00333B59"/>
    <w:rsid w:val="00334FFD"/>
    <w:rsid w:val="00344215"/>
    <w:rsid w:val="00346BB7"/>
    <w:rsid w:val="00350D9B"/>
    <w:rsid w:val="00350DC8"/>
    <w:rsid w:val="0035286D"/>
    <w:rsid w:val="003571D5"/>
    <w:rsid w:val="00357E21"/>
    <w:rsid w:val="00363B19"/>
    <w:rsid w:val="0036480A"/>
    <w:rsid w:val="0036566D"/>
    <w:rsid w:val="00367122"/>
    <w:rsid w:val="003746C3"/>
    <w:rsid w:val="00376531"/>
    <w:rsid w:val="00377C6F"/>
    <w:rsid w:val="0038002F"/>
    <w:rsid w:val="003801B3"/>
    <w:rsid w:val="00380ABB"/>
    <w:rsid w:val="003845CA"/>
    <w:rsid w:val="00385AB7"/>
    <w:rsid w:val="00386B01"/>
    <w:rsid w:val="00390620"/>
    <w:rsid w:val="003907B9"/>
    <w:rsid w:val="00391565"/>
    <w:rsid w:val="003A5BDA"/>
    <w:rsid w:val="003B13D4"/>
    <w:rsid w:val="003B40F3"/>
    <w:rsid w:val="003B4F99"/>
    <w:rsid w:val="003B5217"/>
    <w:rsid w:val="003C1429"/>
    <w:rsid w:val="003D1977"/>
    <w:rsid w:val="003D4804"/>
    <w:rsid w:val="003D4FCB"/>
    <w:rsid w:val="003D5F3A"/>
    <w:rsid w:val="003E4CDB"/>
    <w:rsid w:val="003F31DF"/>
    <w:rsid w:val="003F5061"/>
    <w:rsid w:val="003F70D5"/>
    <w:rsid w:val="003F7ABF"/>
    <w:rsid w:val="004005C4"/>
    <w:rsid w:val="00400898"/>
    <w:rsid w:val="004012D9"/>
    <w:rsid w:val="00401A43"/>
    <w:rsid w:val="00414856"/>
    <w:rsid w:val="004150C3"/>
    <w:rsid w:val="00417E5C"/>
    <w:rsid w:val="00420BDF"/>
    <w:rsid w:val="00424112"/>
    <w:rsid w:val="00424F26"/>
    <w:rsid w:val="004261BA"/>
    <w:rsid w:val="004322AA"/>
    <w:rsid w:val="00436380"/>
    <w:rsid w:val="0043677A"/>
    <w:rsid w:val="004417E8"/>
    <w:rsid w:val="00453D8A"/>
    <w:rsid w:val="004560A5"/>
    <w:rsid w:val="00456A55"/>
    <w:rsid w:val="00461246"/>
    <w:rsid w:val="0046321C"/>
    <w:rsid w:val="00465D77"/>
    <w:rsid w:val="00467D36"/>
    <w:rsid w:val="004708D0"/>
    <w:rsid w:val="0047223E"/>
    <w:rsid w:val="004746E3"/>
    <w:rsid w:val="00475AD0"/>
    <w:rsid w:val="00480CCA"/>
    <w:rsid w:val="004818BA"/>
    <w:rsid w:val="00484637"/>
    <w:rsid w:val="004967E8"/>
    <w:rsid w:val="00497EB9"/>
    <w:rsid w:val="004A1B5D"/>
    <w:rsid w:val="004A5ED4"/>
    <w:rsid w:val="004B165E"/>
    <w:rsid w:val="004B1EA0"/>
    <w:rsid w:val="004B296A"/>
    <w:rsid w:val="004B34A9"/>
    <w:rsid w:val="004B412E"/>
    <w:rsid w:val="004B5AE7"/>
    <w:rsid w:val="004C723C"/>
    <w:rsid w:val="004D15AD"/>
    <w:rsid w:val="004D16DF"/>
    <w:rsid w:val="004D7E9C"/>
    <w:rsid w:val="004E1FFE"/>
    <w:rsid w:val="004E71FD"/>
    <w:rsid w:val="004F1660"/>
    <w:rsid w:val="004F1974"/>
    <w:rsid w:val="004F322F"/>
    <w:rsid w:val="004F4F78"/>
    <w:rsid w:val="004F4FD7"/>
    <w:rsid w:val="0050183E"/>
    <w:rsid w:val="005022B4"/>
    <w:rsid w:val="00507818"/>
    <w:rsid w:val="0051109A"/>
    <w:rsid w:val="0051262B"/>
    <w:rsid w:val="00512CFA"/>
    <w:rsid w:val="00513EAE"/>
    <w:rsid w:val="005142A9"/>
    <w:rsid w:val="0051479E"/>
    <w:rsid w:val="005162B7"/>
    <w:rsid w:val="00517089"/>
    <w:rsid w:val="005375DD"/>
    <w:rsid w:val="00545C48"/>
    <w:rsid w:val="0055088F"/>
    <w:rsid w:val="00551B07"/>
    <w:rsid w:val="00552F72"/>
    <w:rsid w:val="00554761"/>
    <w:rsid w:val="00554EB3"/>
    <w:rsid w:val="00560808"/>
    <w:rsid w:val="00561F34"/>
    <w:rsid w:val="00565E6A"/>
    <w:rsid w:val="005664ED"/>
    <w:rsid w:val="00594DA0"/>
    <w:rsid w:val="005958FD"/>
    <w:rsid w:val="005A5119"/>
    <w:rsid w:val="005A64D4"/>
    <w:rsid w:val="005B2822"/>
    <w:rsid w:val="005B51A1"/>
    <w:rsid w:val="005B5874"/>
    <w:rsid w:val="005B59B0"/>
    <w:rsid w:val="005B5C31"/>
    <w:rsid w:val="005C0D33"/>
    <w:rsid w:val="005C2CEF"/>
    <w:rsid w:val="005C3F83"/>
    <w:rsid w:val="005C557C"/>
    <w:rsid w:val="005D035E"/>
    <w:rsid w:val="005D30BF"/>
    <w:rsid w:val="005E2D8E"/>
    <w:rsid w:val="005E5738"/>
    <w:rsid w:val="005E593F"/>
    <w:rsid w:val="005F38BD"/>
    <w:rsid w:val="005F4A9C"/>
    <w:rsid w:val="005F7363"/>
    <w:rsid w:val="006017E0"/>
    <w:rsid w:val="0060204D"/>
    <w:rsid w:val="00605827"/>
    <w:rsid w:val="00614443"/>
    <w:rsid w:val="006155B6"/>
    <w:rsid w:val="0061730D"/>
    <w:rsid w:val="0062447E"/>
    <w:rsid w:val="00625D00"/>
    <w:rsid w:val="006305C9"/>
    <w:rsid w:val="006323B7"/>
    <w:rsid w:val="006325C6"/>
    <w:rsid w:val="00633C67"/>
    <w:rsid w:val="00641576"/>
    <w:rsid w:val="00641BAD"/>
    <w:rsid w:val="00644C60"/>
    <w:rsid w:val="006453EC"/>
    <w:rsid w:val="00646ADB"/>
    <w:rsid w:val="00650867"/>
    <w:rsid w:val="0065280E"/>
    <w:rsid w:val="00652DEE"/>
    <w:rsid w:val="00662790"/>
    <w:rsid w:val="00662805"/>
    <w:rsid w:val="006674E2"/>
    <w:rsid w:val="00670387"/>
    <w:rsid w:val="00673C74"/>
    <w:rsid w:val="00684872"/>
    <w:rsid w:val="006871DD"/>
    <w:rsid w:val="00692190"/>
    <w:rsid w:val="006A084A"/>
    <w:rsid w:val="006A28BC"/>
    <w:rsid w:val="006A575D"/>
    <w:rsid w:val="006B3793"/>
    <w:rsid w:val="006C4EFB"/>
    <w:rsid w:val="006D029A"/>
    <w:rsid w:val="006D072C"/>
    <w:rsid w:val="006D1ED6"/>
    <w:rsid w:val="006E0DF0"/>
    <w:rsid w:val="006E2640"/>
    <w:rsid w:val="006E5D07"/>
    <w:rsid w:val="006F075C"/>
    <w:rsid w:val="006F1E67"/>
    <w:rsid w:val="006F2A96"/>
    <w:rsid w:val="006F5B83"/>
    <w:rsid w:val="006F5C9E"/>
    <w:rsid w:val="006F6BFE"/>
    <w:rsid w:val="0070177E"/>
    <w:rsid w:val="00701875"/>
    <w:rsid w:val="007104D2"/>
    <w:rsid w:val="00714FAC"/>
    <w:rsid w:val="0072453B"/>
    <w:rsid w:val="007247C9"/>
    <w:rsid w:val="00724B4A"/>
    <w:rsid w:val="00741BDF"/>
    <w:rsid w:val="00742B0B"/>
    <w:rsid w:val="00747F72"/>
    <w:rsid w:val="0075072C"/>
    <w:rsid w:val="00754CAE"/>
    <w:rsid w:val="007552DA"/>
    <w:rsid w:val="00761660"/>
    <w:rsid w:val="00761C96"/>
    <w:rsid w:val="007667B0"/>
    <w:rsid w:val="00774493"/>
    <w:rsid w:val="00780425"/>
    <w:rsid w:val="0078088B"/>
    <w:rsid w:val="007869FC"/>
    <w:rsid w:val="00796920"/>
    <w:rsid w:val="007A2998"/>
    <w:rsid w:val="007A77A0"/>
    <w:rsid w:val="007B0882"/>
    <w:rsid w:val="007B1B4F"/>
    <w:rsid w:val="007B7CFE"/>
    <w:rsid w:val="007D2592"/>
    <w:rsid w:val="007D5573"/>
    <w:rsid w:val="007E009E"/>
    <w:rsid w:val="007E2E3F"/>
    <w:rsid w:val="007E30A6"/>
    <w:rsid w:val="007E3C01"/>
    <w:rsid w:val="007F71F7"/>
    <w:rsid w:val="007F7A98"/>
    <w:rsid w:val="0080101A"/>
    <w:rsid w:val="0080275E"/>
    <w:rsid w:val="008029FE"/>
    <w:rsid w:val="00827B56"/>
    <w:rsid w:val="0084019B"/>
    <w:rsid w:val="008430EF"/>
    <w:rsid w:val="008449FE"/>
    <w:rsid w:val="008512C1"/>
    <w:rsid w:val="0085221E"/>
    <w:rsid w:val="008555BF"/>
    <w:rsid w:val="0086181B"/>
    <w:rsid w:val="008673C0"/>
    <w:rsid w:val="0087118D"/>
    <w:rsid w:val="0087119A"/>
    <w:rsid w:val="00875A50"/>
    <w:rsid w:val="00876EF8"/>
    <w:rsid w:val="00880C6B"/>
    <w:rsid w:val="0088105A"/>
    <w:rsid w:val="0088194E"/>
    <w:rsid w:val="008847B5"/>
    <w:rsid w:val="0089028A"/>
    <w:rsid w:val="00890C5C"/>
    <w:rsid w:val="00892C83"/>
    <w:rsid w:val="0089341A"/>
    <w:rsid w:val="008979E7"/>
    <w:rsid w:val="008A546F"/>
    <w:rsid w:val="008A63B7"/>
    <w:rsid w:val="008B280F"/>
    <w:rsid w:val="008B2867"/>
    <w:rsid w:val="008B344B"/>
    <w:rsid w:val="008B3B9E"/>
    <w:rsid w:val="008B558C"/>
    <w:rsid w:val="008C0806"/>
    <w:rsid w:val="008C5161"/>
    <w:rsid w:val="008D10A7"/>
    <w:rsid w:val="008D1259"/>
    <w:rsid w:val="008D5D17"/>
    <w:rsid w:val="008E6694"/>
    <w:rsid w:val="008F1814"/>
    <w:rsid w:val="008F39C2"/>
    <w:rsid w:val="008F52CA"/>
    <w:rsid w:val="00910CEF"/>
    <w:rsid w:val="00910FF9"/>
    <w:rsid w:val="00911CE0"/>
    <w:rsid w:val="00913A34"/>
    <w:rsid w:val="00913CAD"/>
    <w:rsid w:val="00915176"/>
    <w:rsid w:val="00915C30"/>
    <w:rsid w:val="00916E26"/>
    <w:rsid w:val="0091737D"/>
    <w:rsid w:val="00917B8F"/>
    <w:rsid w:val="00922358"/>
    <w:rsid w:val="009230DC"/>
    <w:rsid w:val="00923C63"/>
    <w:rsid w:val="0092433B"/>
    <w:rsid w:val="00930D17"/>
    <w:rsid w:val="00931D8B"/>
    <w:rsid w:val="00934A38"/>
    <w:rsid w:val="00934B4E"/>
    <w:rsid w:val="00934DFB"/>
    <w:rsid w:val="00936F1A"/>
    <w:rsid w:val="0094203D"/>
    <w:rsid w:val="00945978"/>
    <w:rsid w:val="00954920"/>
    <w:rsid w:val="00955034"/>
    <w:rsid w:val="009564FB"/>
    <w:rsid w:val="00964E94"/>
    <w:rsid w:val="00966F88"/>
    <w:rsid w:val="00967BBF"/>
    <w:rsid w:val="00967D7D"/>
    <w:rsid w:val="00975B10"/>
    <w:rsid w:val="00975DD7"/>
    <w:rsid w:val="00976548"/>
    <w:rsid w:val="00980D22"/>
    <w:rsid w:val="00986587"/>
    <w:rsid w:val="00993234"/>
    <w:rsid w:val="00993DF5"/>
    <w:rsid w:val="00997BF0"/>
    <w:rsid w:val="009A3B5A"/>
    <w:rsid w:val="009A61B0"/>
    <w:rsid w:val="009A66CB"/>
    <w:rsid w:val="009A6C45"/>
    <w:rsid w:val="009A7C13"/>
    <w:rsid w:val="009B0332"/>
    <w:rsid w:val="009B23C8"/>
    <w:rsid w:val="009B3E6F"/>
    <w:rsid w:val="009B774B"/>
    <w:rsid w:val="009C0DF1"/>
    <w:rsid w:val="009C66C3"/>
    <w:rsid w:val="009C7B6A"/>
    <w:rsid w:val="009C7F0A"/>
    <w:rsid w:val="009D1AFD"/>
    <w:rsid w:val="009E219D"/>
    <w:rsid w:val="009E2345"/>
    <w:rsid w:val="009E4B9D"/>
    <w:rsid w:val="009E7024"/>
    <w:rsid w:val="009F2E05"/>
    <w:rsid w:val="009F6184"/>
    <w:rsid w:val="009F6851"/>
    <w:rsid w:val="009F77AE"/>
    <w:rsid w:val="00A01B00"/>
    <w:rsid w:val="00A02C26"/>
    <w:rsid w:val="00A030DC"/>
    <w:rsid w:val="00A1180B"/>
    <w:rsid w:val="00A11D9C"/>
    <w:rsid w:val="00A1578F"/>
    <w:rsid w:val="00A15AE8"/>
    <w:rsid w:val="00A20897"/>
    <w:rsid w:val="00A25EA3"/>
    <w:rsid w:val="00A31E1B"/>
    <w:rsid w:val="00A32A7C"/>
    <w:rsid w:val="00A33AE5"/>
    <w:rsid w:val="00A34162"/>
    <w:rsid w:val="00A36DF3"/>
    <w:rsid w:val="00A37185"/>
    <w:rsid w:val="00A41038"/>
    <w:rsid w:val="00A42951"/>
    <w:rsid w:val="00A46721"/>
    <w:rsid w:val="00A46A16"/>
    <w:rsid w:val="00A566EC"/>
    <w:rsid w:val="00A573EF"/>
    <w:rsid w:val="00A62206"/>
    <w:rsid w:val="00A635B7"/>
    <w:rsid w:val="00A63D98"/>
    <w:rsid w:val="00A66178"/>
    <w:rsid w:val="00A67BFB"/>
    <w:rsid w:val="00A72B41"/>
    <w:rsid w:val="00A72C86"/>
    <w:rsid w:val="00A82C30"/>
    <w:rsid w:val="00A85F22"/>
    <w:rsid w:val="00A87A0C"/>
    <w:rsid w:val="00A914FF"/>
    <w:rsid w:val="00A920E9"/>
    <w:rsid w:val="00A95411"/>
    <w:rsid w:val="00AA0298"/>
    <w:rsid w:val="00AA0789"/>
    <w:rsid w:val="00AA0FB1"/>
    <w:rsid w:val="00AA1016"/>
    <w:rsid w:val="00AA2A41"/>
    <w:rsid w:val="00AA35C7"/>
    <w:rsid w:val="00AA3B98"/>
    <w:rsid w:val="00AA41B4"/>
    <w:rsid w:val="00AA4857"/>
    <w:rsid w:val="00AA65A4"/>
    <w:rsid w:val="00AB30F9"/>
    <w:rsid w:val="00AB6CF9"/>
    <w:rsid w:val="00AC3AEF"/>
    <w:rsid w:val="00AC50CC"/>
    <w:rsid w:val="00AC559B"/>
    <w:rsid w:val="00AC6397"/>
    <w:rsid w:val="00AD15B0"/>
    <w:rsid w:val="00AD1A59"/>
    <w:rsid w:val="00AD2581"/>
    <w:rsid w:val="00AE0C6C"/>
    <w:rsid w:val="00AE0F86"/>
    <w:rsid w:val="00AE33BA"/>
    <w:rsid w:val="00AF0A30"/>
    <w:rsid w:val="00AF20BE"/>
    <w:rsid w:val="00AF273B"/>
    <w:rsid w:val="00AF57C0"/>
    <w:rsid w:val="00AF655C"/>
    <w:rsid w:val="00B064DE"/>
    <w:rsid w:val="00B1098E"/>
    <w:rsid w:val="00B1123A"/>
    <w:rsid w:val="00B12784"/>
    <w:rsid w:val="00B1739A"/>
    <w:rsid w:val="00B2503D"/>
    <w:rsid w:val="00B251D3"/>
    <w:rsid w:val="00B320F2"/>
    <w:rsid w:val="00B3282F"/>
    <w:rsid w:val="00B36992"/>
    <w:rsid w:val="00B42A89"/>
    <w:rsid w:val="00B47054"/>
    <w:rsid w:val="00B471C5"/>
    <w:rsid w:val="00B507C4"/>
    <w:rsid w:val="00B54129"/>
    <w:rsid w:val="00B548B0"/>
    <w:rsid w:val="00B57824"/>
    <w:rsid w:val="00B67331"/>
    <w:rsid w:val="00B805DA"/>
    <w:rsid w:val="00B83270"/>
    <w:rsid w:val="00B83D63"/>
    <w:rsid w:val="00B85D01"/>
    <w:rsid w:val="00B85D60"/>
    <w:rsid w:val="00B91570"/>
    <w:rsid w:val="00B91AC9"/>
    <w:rsid w:val="00B9447A"/>
    <w:rsid w:val="00B949C6"/>
    <w:rsid w:val="00B94CBB"/>
    <w:rsid w:val="00BA071C"/>
    <w:rsid w:val="00BA1A50"/>
    <w:rsid w:val="00BA4415"/>
    <w:rsid w:val="00BA7D1A"/>
    <w:rsid w:val="00BB0215"/>
    <w:rsid w:val="00BB406A"/>
    <w:rsid w:val="00BB58AC"/>
    <w:rsid w:val="00BB77D9"/>
    <w:rsid w:val="00BC3FE9"/>
    <w:rsid w:val="00BC5047"/>
    <w:rsid w:val="00BC607F"/>
    <w:rsid w:val="00BC64D4"/>
    <w:rsid w:val="00BC7062"/>
    <w:rsid w:val="00BD65D2"/>
    <w:rsid w:val="00BE27AB"/>
    <w:rsid w:val="00BE7019"/>
    <w:rsid w:val="00BE7F57"/>
    <w:rsid w:val="00BF09B4"/>
    <w:rsid w:val="00BF48F6"/>
    <w:rsid w:val="00BF6AE7"/>
    <w:rsid w:val="00C00BA8"/>
    <w:rsid w:val="00C01767"/>
    <w:rsid w:val="00C02E7F"/>
    <w:rsid w:val="00C051BD"/>
    <w:rsid w:val="00C05CE1"/>
    <w:rsid w:val="00C06A0D"/>
    <w:rsid w:val="00C1021D"/>
    <w:rsid w:val="00C13648"/>
    <w:rsid w:val="00C1628B"/>
    <w:rsid w:val="00C16EEC"/>
    <w:rsid w:val="00C21CA3"/>
    <w:rsid w:val="00C251AE"/>
    <w:rsid w:val="00C315B5"/>
    <w:rsid w:val="00C33AE1"/>
    <w:rsid w:val="00C37126"/>
    <w:rsid w:val="00C3755B"/>
    <w:rsid w:val="00C40880"/>
    <w:rsid w:val="00C43BD4"/>
    <w:rsid w:val="00C44972"/>
    <w:rsid w:val="00C47593"/>
    <w:rsid w:val="00C566A3"/>
    <w:rsid w:val="00C57D37"/>
    <w:rsid w:val="00C62957"/>
    <w:rsid w:val="00C64967"/>
    <w:rsid w:val="00C64D75"/>
    <w:rsid w:val="00C65C7F"/>
    <w:rsid w:val="00C6640A"/>
    <w:rsid w:val="00C67759"/>
    <w:rsid w:val="00C67CB5"/>
    <w:rsid w:val="00C74127"/>
    <w:rsid w:val="00C7685C"/>
    <w:rsid w:val="00C7736C"/>
    <w:rsid w:val="00C816AB"/>
    <w:rsid w:val="00C81D26"/>
    <w:rsid w:val="00C8300B"/>
    <w:rsid w:val="00C85809"/>
    <w:rsid w:val="00C86AFF"/>
    <w:rsid w:val="00C86CE6"/>
    <w:rsid w:val="00C875EF"/>
    <w:rsid w:val="00C918AD"/>
    <w:rsid w:val="00CA0B8B"/>
    <w:rsid w:val="00CA343A"/>
    <w:rsid w:val="00CB3B60"/>
    <w:rsid w:val="00CB5F9F"/>
    <w:rsid w:val="00CB71E0"/>
    <w:rsid w:val="00CC7A6D"/>
    <w:rsid w:val="00CD12BD"/>
    <w:rsid w:val="00CD2BA2"/>
    <w:rsid w:val="00CD3DBF"/>
    <w:rsid w:val="00CD5B41"/>
    <w:rsid w:val="00CE1414"/>
    <w:rsid w:val="00CE3412"/>
    <w:rsid w:val="00CE4170"/>
    <w:rsid w:val="00CE79F4"/>
    <w:rsid w:val="00CF204A"/>
    <w:rsid w:val="00CF3FEB"/>
    <w:rsid w:val="00CF6290"/>
    <w:rsid w:val="00CF784A"/>
    <w:rsid w:val="00D01A16"/>
    <w:rsid w:val="00D02C9E"/>
    <w:rsid w:val="00D04161"/>
    <w:rsid w:val="00D07274"/>
    <w:rsid w:val="00D11233"/>
    <w:rsid w:val="00D14EC9"/>
    <w:rsid w:val="00D14FAE"/>
    <w:rsid w:val="00D22865"/>
    <w:rsid w:val="00D24931"/>
    <w:rsid w:val="00D27D02"/>
    <w:rsid w:val="00D30F70"/>
    <w:rsid w:val="00D3270A"/>
    <w:rsid w:val="00D33F30"/>
    <w:rsid w:val="00D3708B"/>
    <w:rsid w:val="00D40C41"/>
    <w:rsid w:val="00D41784"/>
    <w:rsid w:val="00D427B9"/>
    <w:rsid w:val="00D43FA1"/>
    <w:rsid w:val="00D4786F"/>
    <w:rsid w:val="00D47A4F"/>
    <w:rsid w:val="00D47F92"/>
    <w:rsid w:val="00D5033D"/>
    <w:rsid w:val="00D530DF"/>
    <w:rsid w:val="00D538A7"/>
    <w:rsid w:val="00D55478"/>
    <w:rsid w:val="00D56B91"/>
    <w:rsid w:val="00D57406"/>
    <w:rsid w:val="00D575EB"/>
    <w:rsid w:val="00D6296F"/>
    <w:rsid w:val="00D64188"/>
    <w:rsid w:val="00D65243"/>
    <w:rsid w:val="00D67A85"/>
    <w:rsid w:val="00D71937"/>
    <w:rsid w:val="00D74D0D"/>
    <w:rsid w:val="00D76229"/>
    <w:rsid w:val="00D77BD8"/>
    <w:rsid w:val="00D813DE"/>
    <w:rsid w:val="00D83A10"/>
    <w:rsid w:val="00D8520E"/>
    <w:rsid w:val="00D86350"/>
    <w:rsid w:val="00D86863"/>
    <w:rsid w:val="00D92850"/>
    <w:rsid w:val="00D943AB"/>
    <w:rsid w:val="00DA045F"/>
    <w:rsid w:val="00DA34E3"/>
    <w:rsid w:val="00DA43DE"/>
    <w:rsid w:val="00DA51F7"/>
    <w:rsid w:val="00DC6DB5"/>
    <w:rsid w:val="00DC7452"/>
    <w:rsid w:val="00DD3CF0"/>
    <w:rsid w:val="00DD4DDF"/>
    <w:rsid w:val="00DE2FA0"/>
    <w:rsid w:val="00DE3F56"/>
    <w:rsid w:val="00DF0D76"/>
    <w:rsid w:val="00E054E1"/>
    <w:rsid w:val="00E06439"/>
    <w:rsid w:val="00E109C3"/>
    <w:rsid w:val="00E1253A"/>
    <w:rsid w:val="00E12E30"/>
    <w:rsid w:val="00E13D12"/>
    <w:rsid w:val="00E1534C"/>
    <w:rsid w:val="00E15E45"/>
    <w:rsid w:val="00E15F73"/>
    <w:rsid w:val="00E16EC0"/>
    <w:rsid w:val="00E210C8"/>
    <w:rsid w:val="00E22903"/>
    <w:rsid w:val="00E23233"/>
    <w:rsid w:val="00E234DE"/>
    <w:rsid w:val="00E2417B"/>
    <w:rsid w:val="00E33728"/>
    <w:rsid w:val="00E3437A"/>
    <w:rsid w:val="00E343AD"/>
    <w:rsid w:val="00E40D99"/>
    <w:rsid w:val="00E468F3"/>
    <w:rsid w:val="00E4703E"/>
    <w:rsid w:val="00E4744F"/>
    <w:rsid w:val="00E50F6C"/>
    <w:rsid w:val="00E6064B"/>
    <w:rsid w:val="00E62095"/>
    <w:rsid w:val="00E63237"/>
    <w:rsid w:val="00E64BF7"/>
    <w:rsid w:val="00E655D4"/>
    <w:rsid w:val="00E663A7"/>
    <w:rsid w:val="00E66C32"/>
    <w:rsid w:val="00E70B79"/>
    <w:rsid w:val="00E7298C"/>
    <w:rsid w:val="00E75DA8"/>
    <w:rsid w:val="00E75FEF"/>
    <w:rsid w:val="00E81CE8"/>
    <w:rsid w:val="00E81F77"/>
    <w:rsid w:val="00E82E8E"/>
    <w:rsid w:val="00E84E8F"/>
    <w:rsid w:val="00E85A1E"/>
    <w:rsid w:val="00E86311"/>
    <w:rsid w:val="00E86B39"/>
    <w:rsid w:val="00E874E7"/>
    <w:rsid w:val="00E90A47"/>
    <w:rsid w:val="00E92026"/>
    <w:rsid w:val="00E92362"/>
    <w:rsid w:val="00E92670"/>
    <w:rsid w:val="00E94AE0"/>
    <w:rsid w:val="00E95972"/>
    <w:rsid w:val="00E96877"/>
    <w:rsid w:val="00E9698D"/>
    <w:rsid w:val="00EB4026"/>
    <w:rsid w:val="00EB577F"/>
    <w:rsid w:val="00EB765A"/>
    <w:rsid w:val="00EC205F"/>
    <w:rsid w:val="00EC2E51"/>
    <w:rsid w:val="00EC39F6"/>
    <w:rsid w:val="00ED1D20"/>
    <w:rsid w:val="00ED1FF8"/>
    <w:rsid w:val="00ED29A3"/>
    <w:rsid w:val="00ED39F3"/>
    <w:rsid w:val="00ED5529"/>
    <w:rsid w:val="00ED7506"/>
    <w:rsid w:val="00EE53D7"/>
    <w:rsid w:val="00EE6D99"/>
    <w:rsid w:val="00EF2188"/>
    <w:rsid w:val="00EF3BDD"/>
    <w:rsid w:val="00EF4CA5"/>
    <w:rsid w:val="00EF5DC6"/>
    <w:rsid w:val="00EF625C"/>
    <w:rsid w:val="00F005D9"/>
    <w:rsid w:val="00F02142"/>
    <w:rsid w:val="00F069C3"/>
    <w:rsid w:val="00F06CF0"/>
    <w:rsid w:val="00F07FD4"/>
    <w:rsid w:val="00F10EBA"/>
    <w:rsid w:val="00F134CE"/>
    <w:rsid w:val="00F15837"/>
    <w:rsid w:val="00F16910"/>
    <w:rsid w:val="00F169EB"/>
    <w:rsid w:val="00F16B98"/>
    <w:rsid w:val="00F175D5"/>
    <w:rsid w:val="00F21A1C"/>
    <w:rsid w:val="00F272CC"/>
    <w:rsid w:val="00F30D69"/>
    <w:rsid w:val="00F4334E"/>
    <w:rsid w:val="00F44A31"/>
    <w:rsid w:val="00F47672"/>
    <w:rsid w:val="00F5527A"/>
    <w:rsid w:val="00F57FE8"/>
    <w:rsid w:val="00F64F3C"/>
    <w:rsid w:val="00F7103F"/>
    <w:rsid w:val="00F71CB5"/>
    <w:rsid w:val="00F75E69"/>
    <w:rsid w:val="00F75FC3"/>
    <w:rsid w:val="00F83582"/>
    <w:rsid w:val="00F90FA2"/>
    <w:rsid w:val="00FA182F"/>
    <w:rsid w:val="00FA2DD7"/>
    <w:rsid w:val="00FA32E7"/>
    <w:rsid w:val="00FA3672"/>
    <w:rsid w:val="00FA5C21"/>
    <w:rsid w:val="00FA68D4"/>
    <w:rsid w:val="00FA704D"/>
    <w:rsid w:val="00FB34E3"/>
    <w:rsid w:val="00FB71CF"/>
    <w:rsid w:val="00FC02DC"/>
    <w:rsid w:val="00FC33D7"/>
    <w:rsid w:val="00FC67CE"/>
    <w:rsid w:val="00FC6910"/>
    <w:rsid w:val="00FC7179"/>
    <w:rsid w:val="00FC7A67"/>
    <w:rsid w:val="00FD5257"/>
    <w:rsid w:val="00FE03B1"/>
    <w:rsid w:val="00FE2F9B"/>
    <w:rsid w:val="00FE3622"/>
    <w:rsid w:val="00FE56A7"/>
    <w:rsid w:val="00FE60C7"/>
    <w:rsid w:val="00FE7E96"/>
    <w:rsid w:val="00FF6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27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8B280F"/>
  </w:style>
  <w:style w:type="table" w:styleId="TableGrid">
    <w:name w:val="Table Grid"/>
    <w:basedOn w:val="TableNormal"/>
    <w:uiPriority w:val="59"/>
    <w:rsid w:val="002354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71CB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43FA1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60C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60C7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261B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B23C8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B23C8"/>
    <w:pPr>
      <w:spacing w:line="240" w:lineRule="auto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4E7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1FD"/>
  </w:style>
  <w:style w:type="paragraph" w:styleId="Footer">
    <w:name w:val="footer"/>
    <w:basedOn w:val="Normal"/>
    <w:link w:val="FooterChar"/>
    <w:uiPriority w:val="99"/>
    <w:unhideWhenUsed/>
    <w:rsid w:val="004E7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1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AAD94-D148-4EA9-BD5E-31674342B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2</Words>
  <Characters>3594</Characters>
  <Application>Microsoft Office Word</Application>
  <DocSecurity>0</DocSecurity>
  <Lines>718</Lines>
  <Paragraphs>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e de Vries</dc:creator>
  <cp:lastModifiedBy>LAMIRA</cp:lastModifiedBy>
  <cp:revision>4</cp:revision>
  <cp:lastPrinted>2017-03-09T01:58:00Z</cp:lastPrinted>
  <dcterms:created xsi:type="dcterms:W3CDTF">2017-03-13T03:07:00Z</dcterms:created>
  <dcterms:modified xsi:type="dcterms:W3CDTF">2018-01-0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illedevries@hot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